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66" w:tblpY="2302"/>
        <w:tblOverlap w:val="never"/>
        <w:tblW w:w="127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418"/>
        <w:gridCol w:w="597"/>
        <w:gridCol w:w="931"/>
        <w:gridCol w:w="417"/>
        <w:gridCol w:w="1616"/>
        <w:gridCol w:w="1300"/>
        <w:gridCol w:w="972"/>
        <w:gridCol w:w="1666"/>
        <w:gridCol w:w="1111"/>
        <w:gridCol w:w="1249"/>
        <w:gridCol w:w="1111"/>
        <w:gridCol w:w="814"/>
      </w:tblGrid>
      <w:tr w:rsidR="00300E57">
        <w:trPr>
          <w:trHeight w:val="472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Clinical</w:t>
            </w:r>
          </w:p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Phenotyp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osition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M-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nucleotide substitutio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Amino acid substitutio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arental origin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nterpretation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font31"/>
                <w:rFonts w:ascii="Times New Roman" w:eastAsia="DengXian" w:hAnsi="Times New Roman" w:cs="Times New Roman"/>
                <w:sz w:val="18"/>
                <w:szCs w:val="18"/>
                <w:lang w:bidi="ar"/>
              </w:rPr>
              <w:t>Novel/ reported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8663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59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1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3931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A1311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1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1702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04014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2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159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E387K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94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15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95992-456959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210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N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202_204del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68_68del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6986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2161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N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73_174insCG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Ala59dup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2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avet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2672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2107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N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679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R560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65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25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WS</w:t>
            </w:r>
          </w:p>
        </w:tc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2865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66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GD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G1522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V508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2780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662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GD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743C&gt;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A248V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8486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59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1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5111T&gt;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M1704T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3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8507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596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1A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4703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R1568H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orted</w:t>
            </w:r>
          </w:p>
        </w:tc>
      </w:tr>
      <w:tr w:rsidR="00300E57">
        <w:trPr>
          <w:trHeight w:val="23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35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1032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79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TD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334C&gt;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R112G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1040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16796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TD7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686A&gt;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D229V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36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5246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19903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N1B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458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G153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9912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497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B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814C&gt;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P272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37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avet</w:t>
            </w:r>
          </w:p>
        </w:tc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0612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141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TD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7416A&gt;C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E2472D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1638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1415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TD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2283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M761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ported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4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5224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27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D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2794A&gt;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K932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5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8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00540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NA1H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713T&gt;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F238C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5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0652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451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NQ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028C&gt;T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A343V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53</w:t>
            </w:r>
          </w:p>
        </w:tc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m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9902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321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GRV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7705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V2569I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312"/>
        </w:trPr>
        <w:tc>
          <w:tcPr>
            <w:tcW w:w="57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300E5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0553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3211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GRV1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2082G&gt;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D4028N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  <w:tr w:rsidR="00300E57">
        <w:trPr>
          <w:trHeight w:val="23"/>
        </w:trPr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E5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</w:rPr>
              <w:t>EIEE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2824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_00125265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1A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.1643A&gt;G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.N548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the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S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00E57" w:rsidRDefault="00EC0E98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</w:t>
            </w:r>
          </w:p>
        </w:tc>
      </w:tr>
    </w:tbl>
    <w:p w:rsidR="00300E57" w:rsidRDefault="00EC0E98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table 1. </w:t>
      </w:r>
      <w:r>
        <w:rPr>
          <w:rFonts w:ascii="Times New Roman" w:eastAsia="DengXian" w:hAnsi="Times New Roman" w:cs="Times New Roman"/>
          <w:b/>
          <w:bCs/>
          <w:color w:val="000000"/>
          <w:sz w:val="18"/>
          <w:szCs w:val="18"/>
        </w:rPr>
        <w:t>Profiles of identified VUS in the patients with EEs</w:t>
      </w:r>
    </w:p>
    <w:p w:rsidR="00300E57" w:rsidRDefault="00300E57"/>
    <w:p w:rsidR="00300E57" w:rsidRDefault="00300E57"/>
    <w:p w:rsidR="00300E57" w:rsidRDefault="00300E57"/>
    <w:p w:rsidR="00300E57" w:rsidRDefault="00300E57"/>
    <w:p w:rsidR="00300E57" w:rsidRDefault="00300E57"/>
    <w:p w:rsidR="00300E57" w:rsidRDefault="00EC0E98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DS Dravet syndrome; WS West syndrome;</w:t>
      </w:r>
      <w:r>
        <w:rPr>
          <w:rFonts w:ascii="Times New Roman" w:hAnsi="Times New Roman" w:cs="Times New Roman"/>
        </w:rPr>
        <w:t xml:space="preserve">OS </w:t>
      </w:r>
      <w:r>
        <w:rPr>
          <w:rFonts w:ascii="Times New Roman" w:hAnsi="Times New Roman" w:cs="Times New Roman"/>
        </w:rPr>
        <w:t>ohtahara syndrom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EIEE early </w:t>
      </w:r>
      <w:r>
        <w:rPr>
          <w:rFonts w:ascii="Times New Roman" w:hAnsi="Times New Roman" w:cs="Times New Roman"/>
        </w:rPr>
        <w:t>infantile epileptic encephalopathy</w:t>
      </w:r>
      <w:r>
        <w:rPr>
          <w:rFonts w:ascii="Times New Roman" w:hAnsi="Times New Roman" w:cs="Times New Roman" w:hint="eastAsia"/>
        </w:rPr>
        <w:t xml:space="preserve">;LP likely </w:t>
      </w:r>
      <w:r>
        <w:rPr>
          <w:rFonts w:ascii="Times New Roman" w:hAnsi="Times New Roman" w:cs="Times New Roman"/>
          <w:szCs w:val="21"/>
        </w:rPr>
        <w:t>pathogeni</w:t>
      </w:r>
      <w:r>
        <w:rPr>
          <w:rFonts w:ascii="Times New Roman" w:hAnsi="Times New Roman" w:cs="Times New Roman" w:hint="eastAsia"/>
          <w:szCs w:val="21"/>
        </w:rPr>
        <w:t>c; VUS uncertain significance.</w:t>
      </w:r>
    </w:p>
    <w:p w:rsidR="00300E57" w:rsidRDefault="00300E57"/>
    <w:sectPr w:rsidR="00300E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78E"/>
    <w:rsid w:val="00300E57"/>
    <w:rsid w:val="00AE078E"/>
    <w:rsid w:val="00AF1EEA"/>
    <w:rsid w:val="00D33169"/>
    <w:rsid w:val="00EC0E98"/>
    <w:rsid w:val="00FF4106"/>
    <w:rsid w:val="1D934D29"/>
    <w:rsid w:val="1E8F4407"/>
    <w:rsid w:val="23F01509"/>
    <w:rsid w:val="3D9A2774"/>
    <w:rsid w:val="3E9A463A"/>
    <w:rsid w:val="41E07455"/>
    <w:rsid w:val="4DF215D2"/>
    <w:rsid w:val="56182A04"/>
    <w:rsid w:val="71CD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b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b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b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b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4</Characters>
  <Application>Microsoft Office Word</Application>
  <DocSecurity>0</DocSecurity>
  <Lines>14</Lines>
  <Paragraphs>3</Paragraphs>
  <ScaleCrop>false</ScaleCrop>
  <Company>Amazon.com</Company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H ZHU</dc:creator>
  <cp:lastModifiedBy>MahalingamK</cp:lastModifiedBy>
  <cp:revision>4</cp:revision>
  <dcterms:created xsi:type="dcterms:W3CDTF">2014-10-29T12:08:00Z</dcterms:created>
  <dcterms:modified xsi:type="dcterms:W3CDTF">2021-05-0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